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0416B" w14:textId="77777777" w:rsidR="00E516E4" w:rsidRPr="003004D3" w:rsidRDefault="00E516E4" w:rsidP="00E516E4">
      <w:pPr>
        <w:pStyle w:val="Heading1"/>
        <w:rPr>
          <w:rFonts w:asciiTheme="majorBidi" w:hAnsiTheme="majorBidi"/>
          <w:b/>
          <w:bCs/>
          <w:color w:val="auto"/>
          <w:sz w:val="36"/>
          <w:szCs w:val="36"/>
        </w:rPr>
      </w:pPr>
      <w:bookmarkStart w:id="0" w:name="_Toc123734205"/>
      <w:r w:rsidRPr="003004D3">
        <w:rPr>
          <w:rFonts w:asciiTheme="majorBidi" w:hAnsiTheme="majorBidi"/>
          <w:b/>
          <w:bCs/>
          <w:color w:val="auto"/>
          <w:sz w:val="36"/>
          <w:szCs w:val="36"/>
        </w:rPr>
        <w:t>Appendix</w:t>
      </w:r>
      <w:bookmarkEnd w:id="0"/>
    </w:p>
    <w:p w14:paraId="6E9A7C56" w14:textId="77777777" w:rsidR="00E516E4" w:rsidRPr="003004D3" w:rsidRDefault="00E516E4" w:rsidP="00E516E4">
      <w:r w:rsidRPr="003004D3">
        <w:t>The key questions included in the discussion guide are listed below.</w:t>
      </w:r>
    </w:p>
    <w:p w14:paraId="37A0E09C" w14:textId="77777777" w:rsidR="00E516E4" w:rsidRPr="003004D3" w:rsidRDefault="00E516E4" w:rsidP="00E516E4">
      <w:pPr>
        <w:ind w:left="720"/>
        <w:contextualSpacing/>
      </w:pPr>
      <w:r w:rsidRPr="003004D3">
        <w:t>Q1. What does health</w:t>
      </w:r>
    </w:p>
    <w:p w14:paraId="31D593C5" w14:textId="77777777" w:rsidR="00E516E4" w:rsidRPr="003004D3" w:rsidRDefault="00E516E4" w:rsidP="00E516E4">
      <w:pPr>
        <w:ind w:left="720"/>
        <w:contextualSpacing/>
      </w:pPr>
      <w:r w:rsidRPr="003004D3">
        <w:t xml:space="preserve"> mean to you?</w:t>
      </w:r>
    </w:p>
    <w:p w14:paraId="6992B0E6" w14:textId="77777777" w:rsidR="00E516E4" w:rsidRPr="003004D3" w:rsidRDefault="00E516E4" w:rsidP="00E516E4">
      <w:pPr>
        <w:ind w:left="720"/>
        <w:contextualSpacing/>
      </w:pPr>
      <w:r w:rsidRPr="003004D3">
        <w:t xml:space="preserve">Q2. Please describe the health care offered in this </w:t>
      </w:r>
      <w:proofErr w:type="gramStart"/>
      <w:r w:rsidRPr="003004D3">
        <w:t>area?</w:t>
      </w:r>
      <w:proofErr w:type="gramEnd"/>
      <w:r w:rsidRPr="003004D3">
        <w:t xml:space="preserve"> Probe on hospitals and primary care</w:t>
      </w:r>
    </w:p>
    <w:p w14:paraId="3B995A92" w14:textId="77777777" w:rsidR="00E516E4" w:rsidRPr="003004D3" w:rsidRDefault="00E516E4" w:rsidP="00E516E4">
      <w:pPr>
        <w:ind w:left="720"/>
        <w:contextualSpacing/>
      </w:pPr>
      <w:r w:rsidRPr="003004D3">
        <w:t>Q3. What characterizes the services that you have experienced so far? Probe on hospitals and primary care</w:t>
      </w:r>
    </w:p>
    <w:p w14:paraId="053465EA" w14:textId="77777777" w:rsidR="00E516E4" w:rsidRPr="003004D3" w:rsidRDefault="00E516E4" w:rsidP="00E516E4">
      <w:pPr>
        <w:ind w:left="720"/>
        <w:contextualSpacing/>
      </w:pPr>
      <w:r w:rsidRPr="003004D3">
        <w:t>Q4. How would you describe a ‘good hospital stay’? Probe on the role of different components (treatment, personal interaction, hygiene etc.)</w:t>
      </w:r>
    </w:p>
    <w:p w14:paraId="46367170" w14:textId="77777777" w:rsidR="00E516E4" w:rsidRPr="003004D3" w:rsidRDefault="00E516E4" w:rsidP="00E516E4">
      <w:pPr>
        <w:ind w:left="720"/>
        <w:contextualSpacing/>
      </w:pPr>
      <w:r w:rsidRPr="003004D3">
        <w:t>Q5. How would you describe a ‘bad stay in hospital’? Probe the role of different components (treatment, personal interaction, hygiene etc.)</w:t>
      </w:r>
    </w:p>
    <w:p w14:paraId="31AAAEB4" w14:textId="77777777" w:rsidR="00E516E4" w:rsidRPr="003004D3" w:rsidRDefault="00E516E4" w:rsidP="00E516E4">
      <w:pPr>
        <w:ind w:left="720"/>
        <w:contextualSpacing/>
      </w:pPr>
      <w:r w:rsidRPr="003004D3">
        <w:t xml:space="preserve">Q6. What information about a hospital stay do people need when they are admitted? </w:t>
      </w:r>
    </w:p>
    <w:p w14:paraId="7BFD0122" w14:textId="77777777" w:rsidR="00E516E4" w:rsidRPr="003004D3" w:rsidRDefault="00E516E4" w:rsidP="00E516E4">
      <w:pPr>
        <w:ind w:left="720"/>
        <w:contextualSpacing/>
      </w:pPr>
      <w:r w:rsidRPr="003004D3">
        <w:t>Q7. What would make a person visit the same hospital again?</w:t>
      </w:r>
    </w:p>
    <w:p w14:paraId="34217C13" w14:textId="77777777" w:rsidR="00E516E4" w:rsidRPr="003004D3" w:rsidRDefault="00E516E4" w:rsidP="00E516E4"/>
    <w:p w14:paraId="698B6143" w14:textId="77777777" w:rsidR="00592F33" w:rsidRDefault="00592F33"/>
    <w:sectPr w:rsidR="00592F33" w:rsidSect="00E516E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75"/>
    <w:rsid w:val="001E7E75"/>
    <w:rsid w:val="002F709B"/>
    <w:rsid w:val="00592F33"/>
    <w:rsid w:val="006F72EE"/>
    <w:rsid w:val="00E5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EE2B7-F1B3-4988-8AD8-B53F08741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6E4"/>
    <w:pPr>
      <w:spacing w:line="36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6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E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8-10T16:50:00Z</dcterms:created>
  <dcterms:modified xsi:type="dcterms:W3CDTF">2023-08-10T16:50:00Z</dcterms:modified>
</cp:coreProperties>
</file>